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BE09" w14:textId="1A3E2C66" w:rsidR="00652EE4" w:rsidRPr="009A2789" w:rsidRDefault="00652EE4" w:rsidP="009A27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278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F4F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278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9A2789" w:rsidRPr="009A2789">
        <w:rPr>
          <w:rFonts w:ascii="Times New Roman" w:hAnsi="Times New Roman" w:cs="Times New Roman"/>
          <w:b/>
          <w:bCs/>
          <w:sz w:val="24"/>
          <w:szCs w:val="24"/>
        </w:rPr>
        <w:t>Mean r</w:t>
      </w:r>
      <w:r w:rsidRPr="009A2789">
        <w:rPr>
          <w:rFonts w:ascii="Times New Roman" w:hAnsi="Times New Roman" w:cs="Times New Roman"/>
          <w:b/>
          <w:bCs/>
          <w:sz w:val="24"/>
          <w:szCs w:val="24"/>
        </w:rPr>
        <w:t>aw frequencies of infant behaviours and maternal responses, according to group and infant age in weeks</w:t>
      </w:r>
      <w:r w:rsidR="009A278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883"/>
        <w:gridCol w:w="976"/>
        <w:gridCol w:w="950"/>
        <w:gridCol w:w="636"/>
        <w:gridCol w:w="636"/>
        <w:gridCol w:w="636"/>
        <w:gridCol w:w="756"/>
        <w:gridCol w:w="636"/>
        <w:gridCol w:w="876"/>
        <w:gridCol w:w="636"/>
        <w:gridCol w:w="803"/>
        <w:gridCol w:w="636"/>
        <w:gridCol w:w="857"/>
      </w:tblGrid>
      <w:tr w:rsidR="00652EE4" w:rsidRPr="009A2789" w14:paraId="584B2A45" w14:textId="33CE698B" w:rsidTr="009A2789">
        <w:tc>
          <w:tcPr>
            <w:tcW w:w="0" w:type="auto"/>
            <w:tcBorders>
              <w:bottom w:val="single" w:sz="4" w:space="0" w:color="auto"/>
            </w:tcBorders>
          </w:tcPr>
          <w:p w14:paraId="597456B0" w14:textId="4F75D4F5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E8629" w14:textId="5C650C5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DC623" w14:textId="64771B1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M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6EE20" w14:textId="4988A90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M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A316C" w14:textId="3DBD511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5C8D8" w14:textId="76A8004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6B004" w14:textId="5C148BD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1B7C5" w14:textId="1E12D10F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B1C4" w14:textId="46AF2A2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E0A11" w14:textId="7AD497E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76829" w14:textId="4E20BA9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9A2789"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D6E58" w14:textId="58A37F8F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9A2789"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CA8C7" w14:textId="1CAF0905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9A2789"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3BE538" w14:textId="67F6FAB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9A2789"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proofErr w:type="spellEnd"/>
          </w:p>
        </w:tc>
      </w:tr>
      <w:tr w:rsidR="00652EE4" w:rsidRPr="009A2789" w14:paraId="661CE55F" w14:textId="5C6F0B0B" w:rsidTr="009A278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A18855" w14:textId="0DF1347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F81AF8" w14:textId="2B97DBD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22F59C4" w14:textId="413FAA2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D93541F" w14:textId="426F5E9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80F11A4" w14:textId="458C2763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3349751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5248C09" w14:textId="2CCFCFB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7D91A07" w14:textId="3B6075A6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AF6C107" w14:textId="30D9139E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C3B8729" w14:textId="48D4E6F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6B14609" w14:textId="78262645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6C2FEB3" w14:textId="295E1F9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C64ED95" w14:textId="1AEDAF8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8884FC4" w14:textId="2B72B9B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652EE4" w:rsidRPr="009A2789" w14:paraId="6AE0D088" w14:textId="5CCCE48E" w:rsidTr="009A2789">
        <w:tc>
          <w:tcPr>
            <w:tcW w:w="0" w:type="auto"/>
            <w:tcBorders>
              <w:top w:val="nil"/>
            </w:tcBorders>
          </w:tcPr>
          <w:p w14:paraId="7D985EE0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97CB0C2" w14:textId="7BD8DC2E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F95E635" w14:textId="2726D61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AD5007" w14:textId="17F08A7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7E3EF0B" w14:textId="01FD146F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649B89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562BF3" w14:textId="65059CF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649E0E8" w14:textId="2362D9B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38A4C0" w14:textId="1D60056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7424CD" w14:textId="2AAD7CCE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EE693C" w14:textId="3FC9047E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77D199" w14:textId="6C1F0C1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C43DECA" w14:textId="7E206A0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F630B25" w14:textId="3C90A96C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652EE4" w:rsidRPr="009A2789" w14:paraId="41AEB228" w14:textId="46C12F91" w:rsidTr="009A2789">
        <w:tc>
          <w:tcPr>
            <w:tcW w:w="0" w:type="auto"/>
          </w:tcPr>
          <w:p w14:paraId="4DACE7A5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D3F70B1" w14:textId="4983C93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5D328A5" w14:textId="7C4AAA9C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vAlign w:val="bottom"/>
          </w:tcPr>
          <w:p w14:paraId="10CAFC9D" w14:textId="5780286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0" w:type="auto"/>
            <w:vAlign w:val="bottom"/>
          </w:tcPr>
          <w:p w14:paraId="5649CF20" w14:textId="6A9B738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bottom"/>
          </w:tcPr>
          <w:p w14:paraId="2B94C31B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89BF263" w14:textId="68ACCA8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  <w:vAlign w:val="bottom"/>
          </w:tcPr>
          <w:p w14:paraId="2353098E" w14:textId="47E282DF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0" w:type="auto"/>
            <w:vAlign w:val="bottom"/>
          </w:tcPr>
          <w:p w14:paraId="41560B01" w14:textId="0108ECD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0" w:type="auto"/>
            <w:vAlign w:val="bottom"/>
          </w:tcPr>
          <w:p w14:paraId="3AB1D511" w14:textId="5C99B3F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0" w:type="auto"/>
            <w:vAlign w:val="bottom"/>
          </w:tcPr>
          <w:p w14:paraId="627AA47E" w14:textId="2204E4E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0" w:type="auto"/>
            <w:vAlign w:val="bottom"/>
          </w:tcPr>
          <w:p w14:paraId="10CB23B0" w14:textId="0FD2E64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vAlign w:val="bottom"/>
          </w:tcPr>
          <w:p w14:paraId="6EB6EB4F" w14:textId="28D7D8B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bottom"/>
          </w:tcPr>
          <w:p w14:paraId="0AD3E8C7" w14:textId="7BA2293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652EE4" w:rsidRPr="009A2789" w14:paraId="7336FC5F" w14:textId="59BE0575" w:rsidTr="009A2789">
        <w:tc>
          <w:tcPr>
            <w:tcW w:w="0" w:type="auto"/>
          </w:tcPr>
          <w:p w14:paraId="797DBD2B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CF05C4" w14:textId="3119AC3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0C1D26D1" w14:textId="24A0DE1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0" w:type="auto"/>
            <w:vAlign w:val="bottom"/>
          </w:tcPr>
          <w:p w14:paraId="5566E801" w14:textId="4A747DF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0" w:type="auto"/>
            <w:vAlign w:val="bottom"/>
          </w:tcPr>
          <w:p w14:paraId="67DF6486" w14:textId="7211E26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bottom"/>
          </w:tcPr>
          <w:p w14:paraId="77EEC1CC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2053AE" w14:textId="332813B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0" w:type="auto"/>
            <w:vAlign w:val="bottom"/>
          </w:tcPr>
          <w:p w14:paraId="42C85440" w14:textId="23891C3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5</w:t>
            </w:r>
          </w:p>
        </w:tc>
        <w:tc>
          <w:tcPr>
            <w:tcW w:w="0" w:type="auto"/>
            <w:vAlign w:val="bottom"/>
          </w:tcPr>
          <w:p w14:paraId="628CE371" w14:textId="36765D3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vAlign w:val="bottom"/>
          </w:tcPr>
          <w:p w14:paraId="7FF900AB" w14:textId="0F99EF5D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45</w:t>
            </w:r>
          </w:p>
        </w:tc>
        <w:tc>
          <w:tcPr>
            <w:tcW w:w="0" w:type="auto"/>
            <w:vAlign w:val="bottom"/>
          </w:tcPr>
          <w:p w14:paraId="66478905" w14:textId="175CBA2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0" w:type="auto"/>
            <w:vAlign w:val="bottom"/>
          </w:tcPr>
          <w:p w14:paraId="0C9DFD5A" w14:textId="708E7C8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0" w:type="auto"/>
            <w:vAlign w:val="bottom"/>
          </w:tcPr>
          <w:p w14:paraId="6CE3A108" w14:textId="254B8B5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0" w:type="auto"/>
            <w:vAlign w:val="bottom"/>
          </w:tcPr>
          <w:p w14:paraId="54852A6B" w14:textId="5E2CD1F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652EE4" w:rsidRPr="009A2789" w14:paraId="64692768" w14:textId="732801EA" w:rsidTr="009A2789">
        <w:tc>
          <w:tcPr>
            <w:tcW w:w="0" w:type="auto"/>
          </w:tcPr>
          <w:p w14:paraId="0EEB894D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CFF01B2" w14:textId="40F1190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5DF108BE" w14:textId="490B5AD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bottom"/>
          </w:tcPr>
          <w:p w14:paraId="02E93D44" w14:textId="53A7DCC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bottom"/>
          </w:tcPr>
          <w:p w14:paraId="48DFFDD1" w14:textId="69CE1B8E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0" w:type="auto"/>
            <w:vAlign w:val="bottom"/>
          </w:tcPr>
          <w:p w14:paraId="5E12D2AD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1929E5" w14:textId="2303FF3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0" w:type="auto"/>
            <w:vAlign w:val="bottom"/>
          </w:tcPr>
          <w:p w14:paraId="4A08D0FB" w14:textId="6B619DC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</w:t>
            </w:r>
          </w:p>
        </w:tc>
        <w:tc>
          <w:tcPr>
            <w:tcW w:w="0" w:type="auto"/>
            <w:vAlign w:val="bottom"/>
          </w:tcPr>
          <w:p w14:paraId="24E83CD8" w14:textId="68A6CDD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bottom"/>
          </w:tcPr>
          <w:p w14:paraId="05482BF9" w14:textId="1F80741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6</w:t>
            </w:r>
          </w:p>
        </w:tc>
        <w:tc>
          <w:tcPr>
            <w:tcW w:w="0" w:type="auto"/>
            <w:vAlign w:val="bottom"/>
          </w:tcPr>
          <w:p w14:paraId="4D0A3770" w14:textId="25365E9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0" w:type="auto"/>
            <w:vAlign w:val="bottom"/>
          </w:tcPr>
          <w:p w14:paraId="27A2269A" w14:textId="56E5E64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0" w:type="auto"/>
            <w:vAlign w:val="bottom"/>
          </w:tcPr>
          <w:p w14:paraId="32A1DF1D" w14:textId="4CBF91B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0" w:type="auto"/>
            <w:vAlign w:val="bottom"/>
          </w:tcPr>
          <w:p w14:paraId="41A82171" w14:textId="6C4649EF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652EE4" w:rsidRPr="009A2789" w14:paraId="459ADA6E" w14:textId="4CC746F0" w:rsidTr="009A2789">
        <w:tc>
          <w:tcPr>
            <w:tcW w:w="0" w:type="auto"/>
          </w:tcPr>
          <w:p w14:paraId="1A705EDE" w14:textId="47A6A6E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esus macaques</w:t>
            </w:r>
          </w:p>
        </w:tc>
        <w:tc>
          <w:tcPr>
            <w:tcW w:w="0" w:type="auto"/>
          </w:tcPr>
          <w:p w14:paraId="63F43D84" w14:textId="7C5A8B0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BE8ED1C" w14:textId="7178BAB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bottom"/>
          </w:tcPr>
          <w:p w14:paraId="21DD2430" w14:textId="3F9ED59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0" w:type="auto"/>
            <w:vAlign w:val="bottom"/>
          </w:tcPr>
          <w:p w14:paraId="3BC2172F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9CB1D9A" w14:textId="4B74F22C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vAlign w:val="bottom"/>
          </w:tcPr>
          <w:p w14:paraId="2000466F" w14:textId="607B668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E798C7A" w14:textId="79198CD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0" w:type="auto"/>
            <w:vAlign w:val="bottom"/>
          </w:tcPr>
          <w:p w14:paraId="5EDE9165" w14:textId="02DCABB9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14:paraId="6A42277D" w14:textId="1DF25DC4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0" w:type="auto"/>
            <w:vAlign w:val="bottom"/>
          </w:tcPr>
          <w:p w14:paraId="6DCFFBD9" w14:textId="41CAD04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vAlign w:val="bottom"/>
          </w:tcPr>
          <w:p w14:paraId="7ACF5F2C" w14:textId="34884AF8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bottom"/>
          </w:tcPr>
          <w:p w14:paraId="21CC3230" w14:textId="6BB0DCF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bottom"/>
          </w:tcPr>
          <w:p w14:paraId="2F543361" w14:textId="7B18E303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652EE4" w:rsidRPr="009A2789" w14:paraId="255A2A46" w14:textId="5C301E7F" w:rsidTr="009A2789">
        <w:tc>
          <w:tcPr>
            <w:tcW w:w="0" w:type="auto"/>
          </w:tcPr>
          <w:p w14:paraId="60C7933B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3681580" w14:textId="3894185B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B0DABE3" w14:textId="71B0138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bottom"/>
          </w:tcPr>
          <w:p w14:paraId="4687FBE1" w14:textId="0AE9284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0" w:type="auto"/>
            <w:vAlign w:val="bottom"/>
          </w:tcPr>
          <w:p w14:paraId="69D6CD76" w14:textId="77777777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251C553" w14:textId="2DBB4C11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bottom"/>
          </w:tcPr>
          <w:p w14:paraId="70952931" w14:textId="0561EFF6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648C41CB" w14:textId="193F644C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0" w:type="auto"/>
            <w:vAlign w:val="bottom"/>
          </w:tcPr>
          <w:p w14:paraId="18AE9603" w14:textId="411EE4D0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bottom"/>
          </w:tcPr>
          <w:p w14:paraId="04188109" w14:textId="7603DFA6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0" w:type="auto"/>
            <w:vAlign w:val="bottom"/>
          </w:tcPr>
          <w:p w14:paraId="43166FDD" w14:textId="06530BA3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  <w:vAlign w:val="bottom"/>
          </w:tcPr>
          <w:p w14:paraId="3E2D2F6A" w14:textId="0D05C642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bottom"/>
          </w:tcPr>
          <w:p w14:paraId="7E9E6BBE" w14:textId="3193956A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bottom"/>
          </w:tcPr>
          <w:p w14:paraId="60618203" w14:textId="05D7C945" w:rsidR="00652EE4" w:rsidRPr="009A2789" w:rsidRDefault="00652EE4" w:rsidP="009A27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23346337" w14:textId="22A1411F" w:rsidR="009A2509" w:rsidRDefault="00652EE4" w:rsidP="009A2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2789">
        <w:rPr>
          <w:rFonts w:ascii="Times New Roman" w:hAnsi="Times New Roman" w:cs="Times New Roman"/>
          <w:sz w:val="24"/>
          <w:szCs w:val="24"/>
        </w:rPr>
        <w:t>NSMM: Non-social mouth movements; PCMG: Proto-communicative mouth gestures; S: Smiles; LS: Lip-smacking; PV: Positive Vocalisations; SB</w:t>
      </w:r>
      <w:r w:rsidR="009A2789" w:rsidRPr="009A2789">
        <w:rPr>
          <w:rFonts w:ascii="Times New Roman" w:hAnsi="Times New Roman" w:cs="Times New Roman"/>
          <w:sz w:val="24"/>
          <w:szCs w:val="24"/>
        </w:rPr>
        <w:t xml:space="preserve">: Social Behaviours; NA: Negative Affect; GM: Gaze to Mother; Mi: Mirroring; </w:t>
      </w:r>
      <w:proofErr w:type="spellStart"/>
      <w:r w:rsidR="009A2789" w:rsidRPr="009A2789">
        <w:rPr>
          <w:rFonts w:ascii="Times New Roman" w:hAnsi="Times New Roman" w:cs="Times New Roman"/>
          <w:sz w:val="24"/>
          <w:szCs w:val="24"/>
        </w:rPr>
        <w:t>MiSB</w:t>
      </w:r>
      <w:proofErr w:type="spellEnd"/>
      <w:r w:rsidR="009A2789" w:rsidRPr="009A2789">
        <w:rPr>
          <w:rFonts w:ascii="Times New Roman" w:hAnsi="Times New Roman" w:cs="Times New Roman"/>
          <w:sz w:val="24"/>
          <w:szCs w:val="24"/>
        </w:rPr>
        <w:t xml:space="preserve">: Mirroring of Social Behaviour; Ma: Marking; </w:t>
      </w:r>
      <w:proofErr w:type="spellStart"/>
      <w:r w:rsidR="009A2789" w:rsidRPr="009A2789">
        <w:rPr>
          <w:rFonts w:ascii="Times New Roman" w:hAnsi="Times New Roman" w:cs="Times New Roman"/>
          <w:sz w:val="24"/>
          <w:szCs w:val="24"/>
        </w:rPr>
        <w:t>MaSB</w:t>
      </w:r>
      <w:proofErr w:type="spellEnd"/>
      <w:r w:rsidR="009A2789" w:rsidRPr="009A2789">
        <w:rPr>
          <w:rFonts w:ascii="Times New Roman" w:hAnsi="Times New Roman" w:cs="Times New Roman"/>
          <w:sz w:val="24"/>
          <w:szCs w:val="24"/>
        </w:rPr>
        <w:t>: Marking of Social Behaviour</w:t>
      </w:r>
    </w:p>
    <w:p w14:paraId="38418A59" w14:textId="77777777" w:rsidR="00312DB1" w:rsidRDefault="00312DB1" w:rsidP="009A2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5F3290" w14:textId="77777777" w:rsidR="00312DB1" w:rsidRDefault="00312DB1" w:rsidP="009A2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2DB1" w:rsidSect="00781B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1C"/>
    <w:rsid w:val="00085CC5"/>
    <w:rsid w:val="0029436F"/>
    <w:rsid w:val="00312DB1"/>
    <w:rsid w:val="00345DAB"/>
    <w:rsid w:val="00652EE4"/>
    <w:rsid w:val="00781B86"/>
    <w:rsid w:val="009A2509"/>
    <w:rsid w:val="009A2789"/>
    <w:rsid w:val="00AF109E"/>
    <w:rsid w:val="00C052B1"/>
    <w:rsid w:val="00DE6D1C"/>
    <w:rsid w:val="00DF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3465"/>
  <w15:chartTrackingRefBased/>
  <w15:docId w15:val="{CE04DAC8-20F9-4489-841A-7E47E1B2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F10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e Pascalis</dc:creator>
  <cp:keywords/>
  <dc:description/>
  <cp:lastModifiedBy>Valentina Sclafani</cp:lastModifiedBy>
  <cp:revision>8</cp:revision>
  <dcterms:created xsi:type="dcterms:W3CDTF">2023-05-29T21:19:00Z</dcterms:created>
  <dcterms:modified xsi:type="dcterms:W3CDTF">2023-05-30T09:58:00Z</dcterms:modified>
</cp:coreProperties>
</file>